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0D830" w14:textId="77777777" w:rsidR="00A81A70" w:rsidRPr="007C6D4A" w:rsidRDefault="00A81A70" w:rsidP="00A81A70">
      <w:pPr>
        <w:spacing w:line="480" w:lineRule="auto"/>
        <w:jc w:val="both"/>
        <w:rPr>
          <w:rFonts w:eastAsia="Arial"/>
          <w:b/>
          <w:bCs/>
          <w:color w:val="000000" w:themeColor="text1"/>
          <w:lang w:val="en-US"/>
        </w:rPr>
      </w:pPr>
      <w:r w:rsidRPr="007C6D4A">
        <w:rPr>
          <w:rFonts w:eastAsia="Arial"/>
          <w:b/>
          <w:bCs/>
          <w:color w:val="000000" w:themeColor="text1"/>
          <w:lang w:val="en-US"/>
        </w:rPr>
        <w:t>SUPPLEMENTARY TABLE 1: Linear mixed model comparing evolution of variables over time between treatment groups. Comparison of global evolution (</w:t>
      </w:r>
      <w:r w:rsidRPr="007C6D4A">
        <w:rPr>
          <w:b/>
          <w:bCs/>
          <w:color w:val="000000" w:themeColor="text1"/>
          <w:lang w:val="en-US"/>
        </w:rPr>
        <w:t>Fixed effects</w:t>
      </w:r>
      <w:r w:rsidRPr="007C6D4A">
        <w:rPr>
          <w:rFonts w:eastAsia="Arial"/>
          <w:b/>
          <w:bCs/>
          <w:color w:val="000000" w:themeColor="text1"/>
          <w:lang w:val="en-US"/>
        </w:rPr>
        <w:t xml:space="preserve">) and individual timepoints comparisons of estimated marginal means are shown. Statistically significant differences are shown in bold. </w:t>
      </w:r>
    </w:p>
    <w:p w14:paraId="2E429170" w14:textId="77777777" w:rsidR="00A81A70" w:rsidRPr="007C6D4A" w:rsidRDefault="00A81A70" w:rsidP="00A81A70">
      <w:pPr>
        <w:spacing w:line="480" w:lineRule="auto"/>
        <w:jc w:val="both"/>
        <w:rPr>
          <w:rFonts w:eastAsia="Arial"/>
          <w:color w:val="000000" w:themeColor="text1"/>
          <w:lang w:val="en-US"/>
        </w:rPr>
      </w:pPr>
    </w:p>
    <w:tbl>
      <w:tblPr>
        <w:tblW w:w="8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134"/>
        <w:gridCol w:w="1012"/>
        <w:gridCol w:w="740"/>
        <w:gridCol w:w="1083"/>
        <w:gridCol w:w="1276"/>
        <w:gridCol w:w="709"/>
      </w:tblGrid>
      <w:tr w:rsidR="007C6D4A" w:rsidRPr="007C6D4A" w14:paraId="64A2DFAB" w14:textId="77777777" w:rsidTr="00C77F57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2540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37F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7A5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PLACEBO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0D6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DEXAMETHASO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91E0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</w:t>
            </w:r>
          </w:p>
        </w:tc>
      </w:tr>
      <w:tr w:rsidR="007C6D4A" w:rsidRPr="007C6D4A" w14:paraId="4D8AF347" w14:textId="77777777" w:rsidTr="00C77F57">
        <w:trPr>
          <w:trHeight w:val="32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B822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C121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D27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Estimated marginal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A7A6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S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659F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Estimated marginal 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7554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FE6E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p</w:t>
            </w:r>
          </w:p>
        </w:tc>
      </w:tr>
      <w:tr w:rsidR="007C6D4A" w:rsidRPr="007C6D4A" w14:paraId="537B9E8C" w14:textId="77777777" w:rsidTr="00C77F57">
        <w:trPr>
          <w:trHeight w:val="32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3DB2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HEART RATE (b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C8599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Fixed effec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E0B2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EEFCC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3F0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A1D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CA8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373</w:t>
            </w:r>
          </w:p>
        </w:tc>
      </w:tr>
      <w:tr w:rsidR="007C6D4A" w:rsidRPr="007C6D4A" w14:paraId="7CDE56C9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4F7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F2E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45E2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C014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490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25C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1E83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15</w:t>
            </w:r>
          </w:p>
        </w:tc>
      </w:tr>
      <w:tr w:rsidR="007C6D4A" w:rsidRPr="007C6D4A" w14:paraId="0E37A639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5CF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085C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5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8960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84F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A3D0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A64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E09B7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16</w:t>
            </w:r>
          </w:p>
        </w:tc>
      </w:tr>
      <w:tr w:rsidR="007C6D4A" w:rsidRPr="007C6D4A" w14:paraId="5A6E2E43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8C3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B8B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250C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1B08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DAA1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2408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1E8D6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04</w:t>
            </w:r>
          </w:p>
        </w:tc>
      </w:tr>
      <w:tr w:rsidR="007C6D4A" w:rsidRPr="007C6D4A" w14:paraId="756C5FBB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195F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3AFA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671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1A32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CAA9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94F2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D6A85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21</w:t>
            </w:r>
          </w:p>
        </w:tc>
      </w:tr>
      <w:tr w:rsidR="007C6D4A" w:rsidRPr="007C6D4A" w14:paraId="15DDE7C3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8CF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96EF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1E88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0F6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5E19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B815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CF41D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18</w:t>
            </w:r>
          </w:p>
        </w:tc>
      </w:tr>
      <w:tr w:rsidR="007C6D4A" w:rsidRPr="007C6D4A" w14:paraId="5F661AE0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D48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6B4E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1A9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008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F81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56BA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FF0D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058</w:t>
            </w:r>
          </w:p>
        </w:tc>
      </w:tr>
      <w:tr w:rsidR="007C6D4A" w:rsidRPr="007C6D4A" w14:paraId="4E4834DE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EFD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C187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4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D6E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B680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2EE6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F88D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11ED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48</w:t>
            </w:r>
          </w:p>
        </w:tc>
      </w:tr>
      <w:tr w:rsidR="007C6D4A" w:rsidRPr="007C6D4A" w14:paraId="350C3D0D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1149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0FD9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CEB5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E050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3F13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187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8366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8</w:t>
            </w:r>
          </w:p>
        </w:tc>
      </w:tr>
      <w:tr w:rsidR="007C6D4A" w:rsidRPr="007C6D4A" w14:paraId="311E7330" w14:textId="77777777" w:rsidTr="00C77F57">
        <w:trPr>
          <w:trHeight w:val="32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EEC9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MEAN ARTERIAL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6768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Fixed effec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D080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AEF1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C4F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BAE8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F0E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077</w:t>
            </w:r>
          </w:p>
        </w:tc>
      </w:tr>
      <w:tr w:rsidR="007C6D4A" w:rsidRPr="007C6D4A" w14:paraId="772E7C6D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5D00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A835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DA8E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68E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64E9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1ED9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9C6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32</w:t>
            </w:r>
          </w:p>
        </w:tc>
      </w:tr>
      <w:tr w:rsidR="007C6D4A" w:rsidRPr="007C6D4A" w14:paraId="0FA08E87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4D5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C0A9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5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836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1990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896B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611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7C0E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45</w:t>
            </w:r>
          </w:p>
        </w:tc>
      </w:tr>
      <w:tr w:rsidR="007C6D4A" w:rsidRPr="007C6D4A" w14:paraId="0582FF52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8896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B8B9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AD3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F176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0B14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D4D0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D34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69</w:t>
            </w:r>
          </w:p>
        </w:tc>
      </w:tr>
      <w:tr w:rsidR="007C6D4A" w:rsidRPr="007C6D4A" w14:paraId="0F4D059A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9ACE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BEC8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D7DC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F6F5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6F5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42E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6979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06</w:t>
            </w:r>
          </w:p>
        </w:tc>
      </w:tr>
      <w:tr w:rsidR="007C6D4A" w:rsidRPr="007C6D4A" w14:paraId="306AAC1C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92B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5C2BC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C85F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C64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42D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0841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9F0F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35</w:t>
            </w:r>
          </w:p>
        </w:tc>
      </w:tr>
      <w:tr w:rsidR="007C6D4A" w:rsidRPr="007C6D4A" w14:paraId="65828F08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87B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82D4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DE6A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6FAD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230A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2082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FBFEC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48</w:t>
            </w:r>
          </w:p>
        </w:tc>
      </w:tr>
      <w:tr w:rsidR="007C6D4A" w:rsidRPr="007C6D4A" w14:paraId="59D2C602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61EF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FBE2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4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DD93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416E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EC38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EF8D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C324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803</w:t>
            </w:r>
          </w:p>
        </w:tc>
      </w:tr>
      <w:tr w:rsidR="007C6D4A" w:rsidRPr="007C6D4A" w14:paraId="7099907A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3153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2AF2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778B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FBC4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6026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6D56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59BD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845</w:t>
            </w:r>
          </w:p>
        </w:tc>
      </w:tr>
      <w:tr w:rsidR="007C6D4A" w:rsidRPr="007C6D4A" w14:paraId="2F77DF90" w14:textId="77777777" w:rsidTr="00C77F57">
        <w:trPr>
          <w:trHeight w:val="32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89B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GLYCEMIA (gr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6F80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Fixed effec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359C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347F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C7B3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0A91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3165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7C6D4A" w:rsidRPr="007C6D4A" w14:paraId="5D660B63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8520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0CC8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286D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E53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3E6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0E3F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54507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7C6D4A" w:rsidRPr="007C6D4A" w14:paraId="189BE64C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B9E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535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5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1A7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4F3B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6495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29C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3E16D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16</w:t>
            </w:r>
          </w:p>
        </w:tc>
      </w:tr>
      <w:tr w:rsidR="007C6D4A" w:rsidRPr="007C6D4A" w14:paraId="6CC75B96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A0F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F5C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A92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C69E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6AA5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2928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BEE7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7C6D4A" w:rsidRPr="007C6D4A" w14:paraId="70BEB7EE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1881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FE63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F23A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83B9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34CA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1588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DD33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&lt;0.001</w:t>
            </w:r>
          </w:p>
        </w:tc>
      </w:tr>
      <w:tr w:rsidR="007C6D4A" w:rsidRPr="007C6D4A" w14:paraId="652D6C0F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30D7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463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A06A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966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B84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409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F6408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21</w:t>
            </w:r>
          </w:p>
        </w:tc>
      </w:tr>
      <w:tr w:rsidR="007C6D4A" w:rsidRPr="007C6D4A" w14:paraId="7B685017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75D8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BFB5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A5F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C2C5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40B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023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0D76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02</w:t>
            </w:r>
          </w:p>
        </w:tc>
      </w:tr>
      <w:tr w:rsidR="007C6D4A" w:rsidRPr="007C6D4A" w14:paraId="4FD6C306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5759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302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4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CD2E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010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BCDC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096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FCAD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898</w:t>
            </w:r>
          </w:p>
        </w:tc>
      </w:tr>
      <w:tr w:rsidR="007C6D4A" w:rsidRPr="007C6D4A" w14:paraId="39792A28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9A3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E06E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9A2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6F4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1338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2FDD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FF5E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352</w:t>
            </w:r>
          </w:p>
        </w:tc>
      </w:tr>
      <w:tr w:rsidR="007C6D4A" w:rsidRPr="007C6D4A" w14:paraId="2AFDAEC1" w14:textId="77777777" w:rsidTr="00C77F57">
        <w:trPr>
          <w:trHeight w:val="32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23C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lastRenderedPageBreak/>
              <w:t>TAUSSIG SCORE (Poin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1AFE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Fixed effec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82A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3710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30FE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5D0F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F12B6" w14:textId="77777777" w:rsidR="00A81A70" w:rsidRPr="007C6D4A" w:rsidRDefault="00A81A70" w:rsidP="00C77F57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7C6D4A">
              <w:rPr>
                <w:b/>
                <w:bCs/>
                <w:color w:val="000000" w:themeColor="text1"/>
                <w:lang w:val="en-US"/>
              </w:rPr>
              <w:t>0.023</w:t>
            </w:r>
          </w:p>
        </w:tc>
      </w:tr>
      <w:tr w:rsidR="007C6D4A" w:rsidRPr="007C6D4A" w14:paraId="575FD291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E56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583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C025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37A5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8F2D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8BB0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CF49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957</w:t>
            </w:r>
          </w:p>
        </w:tc>
      </w:tr>
      <w:tr w:rsidR="007C6D4A" w:rsidRPr="007C6D4A" w14:paraId="04963FC8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DE7BC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FCFB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5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971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03D1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8ED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60AB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5562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12</w:t>
            </w:r>
          </w:p>
        </w:tc>
      </w:tr>
      <w:tr w:rsidR="007C6D4A" w:rsidRPr="007C6D4A" w14:paraId="07FE3123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97E9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9999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9EB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5A7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EEAF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8D0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42A7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&lt;</w:t>
            </w:r>
            <w:r w:rsidRPr="007C6D4A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7C6D4A" w:rsidRPr="007C6D4A" w14:paraId="29CB67BD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FC2C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864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BB21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C494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47E6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27CE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D8B7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091</w:t>
            </w:r>
          </w:p>
        </w:tc>
      </w:tr>
      <w:tr w:rsidR="007C6D4A" w:rsidRPr="007C6D4A" w14:paraId="6F76E10C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77C1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FCA8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9C6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86E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7952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18EB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1B3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314</w:t>
            </w:r>
          </w:p>
        </w:tc>
      </w:tr>
      <w:tr w:rsidR="007C6D4A" w:rsidRPr="007C6D4A" w14:paraId="16CE0991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481E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8F84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8DF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AE09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0DD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49B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F6A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79</w:t>
            </w:r>
          </w:p>
        </w:tc>
      </w:tr>
      <w:tr w:rsidR="007C6D4A" w:rsidRPr="007C6D4A" w14:paraId="1D87114C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B47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66E8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4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A738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D70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B672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286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5B9D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765</w:t>
            </w:r>
          </w:p>
        </w:tc>
      </w:tr>
      <w:tr w:rsidR="007C6D4A" w:rsidRPr="007C6D4A" w14:paraId="7849DB5F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F602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9C12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5D2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63C1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3A0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274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6085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681</w:t>
            </w:r>
          </w:p>
        </w:tc>
      </w:tr>
      <w:tr w:rsidR="007C6D4A" w:rsidRPr="007C6D4A" w14:paraId="44DC572F" w14:textId="77777777" w:rsidTr="00C77F57">
        <w:trPr>
          <w:trHeight w:val="32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1C47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PaCO2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A29D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Fixed effec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3AE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49E4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45B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4463C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753F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087</w:t>
            </w:r>
          </w:p>
        </w:tc>
      </w:tr>
      <w:tr w:rsidR="007C6D4A" w:rsidRPr="007C6D4A" w14:paraId="45F2AC12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991F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C68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6D4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10C0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7A2A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8351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98B5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333</w:t>
            </w:r>
          </w:p>
        </w:tc>
      </w:tr>
      <w:tr w:rsidR="007C6D4A" w:rsidRPr="007C6D4A" w14:paraId="2ED94E69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FBDE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388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5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AAA4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3DBA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DAE5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2D4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4B9D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557</w:t>
            </w:r>
          </w:p>
        </w:tc>
      </w:tr>
      <w:tr w:rsidR="007C6D4A" w:rsidRPr="007C6D4A" w14:paraId="2C7E1F8A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1E7A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03BB9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E41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D8BC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900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54B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4AE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41</w:t>
            </w:r>
          </w:p>
        </w:tc>
      </w:tr>
      <w:tr w:rsidR="007C6D4A" w:rsidRPr="007C6D4A" w14:paraId="3A9878D1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BDA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3DB2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B1ED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F65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737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BF3F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C42B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303</w:t>
            </w:r>
          </w:p>
        </w:tc>
      </w:tr>
      <w:tr w:rsidR="007C6D4A" w:rsidRPr="007C6D4A" w14:paraId="1BD788E3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FBA0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058B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72FF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741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99FE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7E75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A61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39</w:t>
            </w:r>
          </w:p>
        </w:tc>
      </w:tr>
      <w:tr w:rsidR="007C6D4A" w:rsidRPr="007C6D4A" w14:paraId="084B92A6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3FB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FB6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EFB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0F94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0DE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A537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0384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868</w:t>
            </w:r>
          </w:p>
        </w:tc>
      </w:tr>
      <w:tr w:rsidR="007C6D4A" w:rsidRPr="007C6D4A" w14:paraId="70E4500C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AD2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018D1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4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E27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1CA1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20DA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17AFB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7D07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3</w:t>
            </w:r>
          </w:p>
        </w:tc>
      </w:tr>
      <w:tr w:rsidR="007C6D4A" w:rsidRPr="007C6D4A" w14:paraId="6FAB0222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C3C4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DCCC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202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16E4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1AC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DDF0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0C32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36</w:t>
            </w:r>
          </w:p>
        </w:tc>
      </w:tr>
      <w:tr w:rsidR="007C6D4A" w:rsidRPr="007C6D4A" w14:paraId="6D315AE6" w14:textId="77777777" w:rsidTr="00C77F57">
        <w:trPr>
          <w:trHeight w:val="320"/>
        </w:trPr>
        <w:tc>
          <w:tcPr>
            <w:tcW w:w="24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DCC3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RESPIRATORY RATE (rp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F0E6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Fixed effect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84B6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 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7AE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74A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A22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-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EB0C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402</w:t>
            </w:r>
          </w:p>
        </w:tc>
      </w:tr>
      <w:tr w:rsidR="007C6D4A" w:rsidRPr="007C6D4A" w14:paraId="4F13EEF3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90CC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5B3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Baseline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7C8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35DE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6E04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6F0D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407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74</w:t>
            </w:r>
          </w:p>
        </w:tc>
      </w:tr>
      <w:tr w:rsidR="007C6D4A" w:rsidRPr="007C6D4A" w14:paraId="6D29C654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2BD90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F1C9F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5 mi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9DB6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2B78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062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4507A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01C4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737</w:t>
            </w:r>
          </w:p>
        </w:tc>
      </w:tr>
      <w:tr w:rsidR="007C6D4A" w:rsidRPr="007C6D4A" w14:paraId="7EAC212F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A6BF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C346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F95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37A0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DE23F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5418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E1F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408</w:t>
            </w:r>
          </w:p>
        </w:tc>
      </w:tr>
      <w:tr w:rsidR="007C6D4A" w:rsidRPr="007C6D4A" w14:paraId="70107A12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1F638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9CC9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87B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2FE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822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0750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627C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091</w:t>
            </w:r>
          </w:p>
        </w:tc>
      </w:tr>
      <w:tr w:rsidR="007C6D4A" w:rsidRPr="007C6D4A" w14:paraId="61878EA4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7E5A5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1D45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6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E36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BF5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3D6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E3E82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0FF1C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205</w:t>
            </w:r>
          </w:p>
        </w:tc>
      </w:tr>
      <w:tr w:rsidR="007C6D4A" w:rsidRPr="007C6D4A" w14:paraId="585194A6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80FA2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C7C77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2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A71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F5BD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473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4CD1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FA6E0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083</w:t>
            </w:r>
          </w:p>
        </w:tc>
      </w:tr>
      <w:tr w:rsidR="007C6D4A" w:rsidRPr="007C6D4A" w14:paraId="09C27A8C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083C3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B96B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24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EEB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198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4693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F833E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AB585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56</w:t>
            </w:r>
          </w:p>
        </w:tc>
      </w:tr>
      <w:tr w:rsidR="007C6D4A" w:rsidRPr="007C6D4A" w14:paraId="2D477BBF" w14:textId="77777777" w:rsidTr="00C77F57">
        <w:trPr>
          <w:trHeight w:val="320"/>
        </w:trPr>
        <w:tc>
          <w:tcPr>
            <w:tcW w:w="24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40E6D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1C9A" w14:textId="77777777" w:rsidR="00A81A70" w:rsidRPr="007C6D4A" w:rsidRDefault="00A81A70" w:rsidP="00C77F57">
            <w:pPr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48h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11D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5366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95847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C8F09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0DD4" w14:textId="77777777" w:rsidR="00A81A70" w:rsidRPr="007C6D4A" w:rsidRDefault="00A81A70" w:rsidP="00C77F57">
            <w:pPr>
              <w:jc w:val="right"/>
              <w:rPr>
                <w:color w:val="000000" w:themeColor="text1"/>
                <w:lang w:val="en-US"/>
              </w:rPr>
            </w:pPr>
            <w:r w:rsidRPr="007C6D4A">
              <w:rPr>
                <w:color w:val="000000" w:themeColor="text1"/>
                <w:lang w:val="en-US"/>
              </w:rPr>
              <w:t>0.134</w:t>
            </w:r>
          </w:p>
        </w:tc>
      </w:tr>
    </w:tbl>
    <w:p w14:paraId="2A63206F" w14:textId="77777777" w:rsidR="00A81A70" w:rsidRPr="007C6D4A" w:rsidRDefault="00A81A70" w:rsidP="00A81A70">
      <w:pPr>
        <w:spacing w:line="480" w:lineRule="auto"/>
        <w:jc w:val="both"/>
        <w:rPr>
          <w:rFonts w:eastAsia="Arial"/>
          <w:color w:val="000000" w:themeColor="text1"/>
          <w:lang w:val="en-US"/>
        </w:rPr>
      </w:pPr>
      <w:r w:rsidRPr="007C6D4A">
        <w:rPr>
          <w:rFonts w:eastAsia="Arial"/>
          <w:color w:val="000000" w:themeColor="text1"/>
          <w:lang w:val="en-US"/>
        </w:rPr>
        <w:t xml:space="preserve"> </w:t>
      </w:r>
    </w:p>
    <w:p w14:paraId="37E01831" w14:textId="77777777" w:rsidR="0015220D" w:rsidRPr="007C6D4A" w:rsidRDefault="007C6D4A">
      <w:pPr>
        <w:rPr>
          <w:color w:val="000000" w:themeColor="text1"/>
        </w:rPr>
      </w:pPr>
    </w:p>
    <w:sectPr w:rsidR="0015220D" w:rsidRPr="007C6D4A" w:rsidSect="00580DB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A70"/>
    <w:rsid w:val="007505F1"/>
    <w:rsid w:val="007C6D4A"/>
    <w:rsid w:val="00A81A70"/>
    <w:rsid w:val="00B1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C1412F"/>
  <w15:chartTrackingRefBased/>
  <w15:docId w15:val="{286DC0C3-42EF-B042-8939-4AC29971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A70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González Cortés</dc:creator>
  <cp:keywords/>
  <dc:description/>
  <cp:lastModifiedBy>Rafael González Cortés</cp:lastModifiedBy>
  <cp:revision>2</cp:revision>
  <dcterms:created xsi:type="dcterms:W3CDTF">2022-01-04T22:46:00Z</dcterms:created>
  <dcterms:modified xsi:type="dcterms:W3CDTF">2022-01-08T17:11:00Z</dcterms:modified>
</cp:coreProperties>
</file>